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0F825" w14:textId="3D9E8CC7" w:rsidR="005A5D1E" w:rsidRPr="00900445" w:rsidRDefault="005A5D1E" w:rsidP="00206853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GB" w:eastAsia="de-DE"/>
        </w:rPr>
      </w:pP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S2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Patients` characteristics at first consultation – comorbidities and treatment modalities.</w:t>
      </w:r>
      <w:proofErr w:type="gramEnd"/>
    </w:p>
    <w:tbl>
      <w:tblPr>
        <w:tblW w:w="119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3"/>
        <w:gridCol w:w="4819"/>
      </w:tblGrid>
      <w:tr w:rsidR="003C09EC" w:rsidRPr="000C6264" w14:paraId="09F4C035" w14:textId="77777777" w:rsidTr="00BE5E1B">
        <w:trPr>
          <w:trHeight w:val="337"/>
        </w:trPr>
        <w:tc>
          <w:tcPr>
            <w:tcW w:w="7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7AE37" w14:textId="0D7E7598" w:rsidR="003C09EC" w:rsidRPr="00900445" w:rsidRDefault="003C09EC" w:rsidP="00CE7A48">
            <w:pPr>
              <w:spacing w:before="12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48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17CC" w14:textId="6D9C91AD" w:rsidR="003C09EC" w:rsidRPr="00900445" w:rsidRDefault="00CE7A48" w:rsidP="00D32B06">
            <w:pPr>
              <w:spacing w:before="120" w:after="8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 xml:space="preserve">percentage </w:t>
            </w:r>
            <w:r w:rsidR="003C09EC" w:rsidRPr="00900445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of all patients</w:t>
            </w:r>
            <w:r w:rsidR="00D558B2" w:rsidRPr="00900445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 xml:space="preserve"> (N=153)</w:t>
            </w:r>
          </w:p>
        </w:tc>
      </w:tr>
      <w:tr w:rsidR="00AB5035" w:rsidRPr="00900445" w14:paraId="42DDA367" w14:textId="77777777" w:rsidTr="006408C8">
        <w:trPr>
          <w:trHeight w:val="337"/>
        </w:trPr>
        <w:tc>
          <w:tcPr>
            <w:tcW w:w="71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3324" w14:textId="51F3182C" w:rsidR="00AB5035" w:rsidRPr="00900445" w:rsidRDefault="00AB5035" w:rsidP="00BC0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reasons for i</w:t>
            </w:r>
            <w:r w:rsidR="00F4734A" w:rsidRPr="0090044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ron deficiency independent of P</w:t>
            </w:r>
            <w:r w:rsidRPr="0090044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H</w:t>
            </w:r>
            <w:r w:rsidR="00F4734A" w:rsidRPr="00900445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 xml:space="preserve"> at first consultation</w:t>
            </w:r>
          </w:p>
        </w:tc>
        <w:tc>
          <w:tcPr>
            <w:tcW w:w="48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709B" w14:textId="60EFAF4C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85.5%</w:t>
            </w:r>
          </w:p>
        </w:tc>
      </w:tr>
      <w:tr w:rsidR="00AB5035" w:rsidRPr="00900445" w14:paraId="5D0EA23F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2D17" w14:textId="073A33EE" w:rsidR="00AB5035" w:rsidRPr="00900445" w:rsidRDefault="00AB5035" w:rsidP="00903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 xml:space="preserve">liver </w:t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cirrhos</w:t>
            </w: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CBE4" w14:textId="6DC6778A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5.3%</w:t>
            </w:r>
          </w:p>
        </w:tc>
      </w:tr>
      <w:tr w:rsidR="00AB5035" w:rsidRPr="00900445" w14:paraId="50C4A3BC" w14:textId="77777777" w:rsidTr="006408C8">
        <w:trPr>
          <w:trHeight w:val="371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427A" w14:textId="20237AA1" w:rsidR="00AB5035" w:rsidRPr="00900445" w:rsidRDefault="00AB5035" w:rsidP="00903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ab/>
              <w:t xml:space="preserve">autoimmune </w:t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diseases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EB82" w14:textId="0109AC7E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18.7%</w:t>
            </w:r>
          </w:p>
        </w:tc>
      </w:tr>
      <w:tr w:rsidR="00AB5035" w:rsidRPr="00900445" w14:paraId="278AEF63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350C" w14:textId="0C244510" w:rsidR="00AB5035" w:rsidRPr="00900445" w:rsidRDefault="00AB5035" w:rsidP="00903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ab/>
              <w:t xml:space="preserve">renal </w:t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insufficiency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B82A" w14:textId="46D3F374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38.2%</w:t>
            </w:r>
          </w:p>
        </w:tc>
      </w:tr>
      <w:tr w:rsidR="00AB5035" w:rsidRPr="00900445" w14:paraId="1F480AA9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716C" w14:textId="667A30BB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microhematuri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5FFC" w14:textId="33FA0E26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15.8%</w:t>
            </w:r>
          </w:p>
        </w:tc>
      </w:tr>
      <w:tr w:rsidR="00AB5035" w:rsidRPr="00900445" w14:paraId="1BEC3930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D9C9" w14:textId="2A5AD80A" w:rsidR="00AB5035" w:rsidRPr="00900445" w:rsidRDefault="00AB5035" w:rsidP="00CA4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hematological</w:t>
            </w:r>
            <w:proofErr w:type="spellEnd"/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neoplasia  or cance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7EE7" w14:textId="708FCBD2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22.4%</w:t>
            </w:r>
          </w:p>
        </w:tc>
      </w:tr>
      <w:tr w:rsidR="00AB5035" w:rsidRPr="00900445" w14:paraId="2DF87693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B509" w14:textId="1B0D09DA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</w:r>
            <w:r w:rsidRPr="00900445">
              <w:rPr>
                <w:rFonts w:ascii="Arial" w:eastAsia="Times New Roman" w:hAnsi="Arial" w:cs="Arial"/>
                <w:noProof/>
                <w:color w:val="000000"/>
                <w:lang w:val="en-GB" w:eastAsia="de-DE"/>
              </w:rPr>
              <w:t>gynecological</w:t>
            </w: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/genital bleeding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E406" w14:textId="64E0724A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10.5%</w:t>
            </w:r>
          </w:p>
        </w:tc>
      </w:tr>
      <w:tr w:rsidR="00AB5035" w:rsidRPr="00900445" w14:paraId="7A0889C3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A851" w14:textId="363AD08F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clinical signs of gastrointestinal bleeding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E803" w14:textId="6FBB6888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7.8%</w:t>
            </w:r>
          </w:p>
        </w:tc>
      </w:tr>
      <w:tr w:rsidR="00AB5035" w:rsidRPr="00900445" w14:paraId="2CAAB6EA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F367" w14:textId="4A4E90F7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 xml:space="preserve">positive test for occult blood in </w:t>
            </w:r>
            <w:r w:rsidR="00CA45E5"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he </w:t>
            </w:r>
            <w:r w:rsidRPr="00900445">
              <w:rPr>
                <w:rFonts w:ascii="Arial" w:eastAsia="Times New Roman" w:hAnsi="Arial" w:cs="Arial"/>
                <w:noProof/>
                <w:color w:val="000000"/>
                <w:lang w:val="en-GB" w:eastAsia="de-DE"/>
              </w:rPr>
              <w:t>stoo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45E8" w14:textId="39E606C0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9.2%</w:t>
            </w:r>
          </w:p>
        </w:tc>
      </w:tr>
      <w:tr w:rsidR="00AB5035" w:rsidRPr="00900445" w14:paraId="50DA3E62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FC7C" w14:textId="3C70575C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>positive signs of bleeding in gastroscopy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744B" w14:textId="5C390033" w:rsidR="00AB5035" w:rsidRPr="00900445" w:rsidRDefault="00AB5035" w:rsidP="00AB50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12.9%</w:t>
            </w:r>
          </w:p>
        </w:tc>
      </w:tr>
      <w:tr w:rsidR="00AB5035" w:rsidRPr="00900445" w14:paraId="11A969E6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06F9" w14:textId="3CD426F5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>positive signs of bleeding in colonoscopy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5BF4" w14:textId="24EBDAEB" w:rsidR="00AB5035" w:rsidRPr="00900445" w:rsidRDefault="00AB5035" w:rsidP="00AB50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13.6%</w:t>
            </w:r>
          </w:p>
        </w:tc>
      </w:tr>
      <w:tr w:rsidR="00E02F57" w:rsidRPr="00900445" w14:paraId="5100041D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24D02" w14:textId="2BD9123F" w:rsidR="00E02F57" w:rsidRPr="00900445" w:rsidRDefault="00E02F57" w:rsidP="00DE1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100FE" w14:textId="77777777" w:rsidR="00E02F57" w:rsidRPr="00900445" w:rsidRDefault="00E02F57" w:rsidP="00DE1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AB5035" w:rsidRPr="00900445" w14:paraId="0AAC6B98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476E4" w14:textId="0800973A" w:rsidR="00AB5035" w:rsidRPr="00900445" w:rsidRDefault="00AB5035" w:rsidP="00E02F5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>treatment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>during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>observation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time (2006-2016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DD25F" w14:textId="13A85AF9" w:rsidR="00AB5035" w:rsidRPr="00900445" w:rsidRDefault="00AB5035" w:rsidP="00E02F5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AB5035" w:rsidRPr="00900445" w14:paraId="0D543AD2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5B59" w14:textId="77777777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iron supplementatio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17D6" w14:textId="6689061B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11.2%</w:t>
            </w:r>
          </w:p>
        </w:tc>
      </w:tr>
      <w:tr w:rsidR="00AB5035" w:rsidRPr="00900445" w14:paraId="6F03CC7B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481A" w14:textId="77777777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val="en-GB" w:eastAsia="de-DE"/>
              </w:rPr>
              <w:t>anticoagulation therapy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D4AE" w14:textId="6601F5CD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70.1%</w:t>
            </w:r>
          </w:p>
        </w:tc>
      </w:tr>
      <w:tr w:rsidR="00AB5035" w:rsidRPr="00900445" w14:paraId="729D7CE4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9081" w14:textId="77777777" w:rsidR="00AB5035" w:rsidRPr="00900445" w:rsidRDefault="00AB5035" w:rsidP="009A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LTO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F5B9" w14:textId="7CD7EDAF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lang w:eastAsia="de-DE"/>
              </w:rPr>
              <w:t>31.0%</w:t>
            </w:r>
          </w:p>
        </w:tc>
      </w:tr>
      <w:tr w:rsidR="00AB5035" w:rsidRPr="00900445" w14:paraId="0EA1E778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8034" w14:textId="3BD75AF4" w:rsidR="00AB5035" w:rsidRPr="00900445" w:rsidRDefault="00AB5035" w:rsidP="00AB5035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hAnsi="Arial" w:cs="Arial"/>
                <w:noProof/>
                <w:lang w:val="en-GB"/>
              </w:rPr>
              <w:t>PAH</w:t>
            </w:r>
            <w:r w:rsidR="00CA45E5" w:rsidRPr="00900445">
              <w:rPr>
                <w:rFonts w:ascii="Arial" w:hAnsi="Arial" w:cs="Arial"/>
                <w:noProof/>
                <w:lang w:val="en-GB"/>
              </w:rPr>
              <w:t>-</w:t>
            </w:r>
            <w:r w:rsidRPr="00900445">
              <w:rPr>
                <w:rFonts w:ascii="Arial" w:hAnsi="Arial" w:cs="Arial"/>
                <w:noProof/>
                <w:lang w:val="en-GB"/>
              </w:rPr>
              <w:t>specific</w:t>
            </w:r>
            <w:r w:rsidRPr="00900445">
              <w:rPr>
                <w:rFonts w:ascii="Arial" w:hAnsi="Arial" w:cs="Arial"/>
                <w:lang w:val="en-GB"/>
              </w:rPr>
              <w:t xml:space="preserve"> treatment </w:t>
            </w:r>
            <w:r w:rsidR="003C09EC" w:rsidRPr="00900445">
              <w:rPr>
                <w:rFonts w:ascii="Arial" w:hAnsi="Arial" w:cs="Arial"/>
                <w:lang w:val="en-GB"/>
              </w:rPr>
              <w:t xml:space="preserve">at </w:t>
            </w:r>
            <w:r w:rsidRPr="00900445">
              <w:rPr>
                <w:rFonts w:ascii="Arial" w:hAnsi="Arial" w:cs="Arial"/>
                <w:lang w:val="en-GB"/>
              </w:rPr>
              <w:t>first consultatio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2720" w14:textId="77777777" w:rsidR="00AB5035" w:rsidRPr="00900445" w:rsidRDefault="00AB5035" w:rsidP="00AB50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8.5%</w:t>
            </w:r>
          </w:p>
        </w:tc>
      </w:tr>
      <w:tr w:rsidR="00AB5035" w:rsidRPr="00900445" w14:paraId="64CC742C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AF32" w14:textId="6A6DB22A" w:rsidR="00AB5035" w:rsidRPr="00900445" w:rsidRDefault="00AB5035" w:rsidP="00AB5035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hAnsi="Arial" w:cs="Arial"/>
                <w:noProof/>
                <w:lang w:val="en-GB"/>
              </w:rPr>
              <w:t>PAH</w:t>
            </w:r>
            <w:r w:rsidR="00CA45E5" w:rsidRPr="00900445">
              <w:rPr>
                <w:rFonts w:ascii="Arial" w:hAnsi="Arial" w:cs="Arial"/>
                <w:noProof/>
                <w:lang w:val="en-GB"/>
              </w:rPr>
              <w:t>-</w:t>
            </w:r>
            <w:r w:rsidRPr="00900445">
              <w:rPr>
                <w:rFonts w:ascii="Arial" w:hAnsi="Arial" w:cs="Arial"/>
                <w:noProof/>
                <w:lang w:val="en-GB"/>
              </w:rPr>
              <w:t>specific</w:t>
            </w:r>
            <w:r w:rsidRPr="00900445">
              <w:rPr>
                <w:rFonts w:ascii="Arial" w:hAnsi="Arial" w:cs="Arial"/>
                <w:lang w:val="en-GB"/>
              </w:rPr>
              <w:t xml:space="preserve"> treatment during </w:t>
            </w:r>
            <w:r w:rsidR="00CA45E5" w:rsidRPr="00900445">
              <w:rPr>
                <w:rFonts w:ascii="Arial" w:hAnsi="Arial" w:cs="Arial"/>
                <w:lang w:val="en-GB"/>
              </w:rPr>
              <w:t xml:space="preserve">the </w:t>
            </w:r>
            <w:r w:rsidRPr="00900445">
              <w:rPr>
                <w:rFonts w:ascii="Arial" w:hAnsi="Arial" w:cs="Arial"/>
                <w:noProof/>
                <w:lang w:val="en-GB"/>
              </w:rPr>
              <w:t>observation</w:t>
            </w:r>
            <w:r w:rsidRPr="00900445">
              <w:rPr>
                <w:rFonts w:ascii="Arial" w:hAnsi="Arial" w:cs="Arial"/>
                <w:lang w:val="en-GB"/>
              </w:rPr>
              <w:t xml:space="preserve"> tim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11BD" w14:textId="7078DEA8" w:rsidR="00AB5035" w:rsidRPr="00900445" w:rsidRDefault="00B31D6E" w:rsidP="00B31D6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86.7</w:t>
            </w:r>
            <w:r w:rsidR="00CA33A2" w:rsidRPr="00900445">
              <w:rPr>
                <w:rFonts w:ascii="Arial" w:eastAsia="Times New Roman" w:hAnsi="Arial" w:cs="Arial"/>
                <w:lang w:val="en-GB" w:eastAsia="de-DE"/>
              </w:rPr>
              <w:t>%</w:t>
            </w:r>
          </w:p>
        </w:tc>
      </w:tr>
      <w:tr w:rsidR="00CA33A2" w:rsidRPr="00900445" w14:paraId="30B8DB09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9F493" w14:textId="77777777" w:rsidR="00CA33A2" w:rsidRPr="00900445" w:rsidRDefault="00CA33A2" w:rsidP="00DE18E6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>mono-therapy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87D3A" w14:textId="7650C219" w:rsidR="00CA33A2" w:rsidRPr="00900445" w:rsidRDefault="00B31D6E" w:rsidP="00B31D6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56.7</w:t>
            </w:r>
            <w:r w:rsidR="00CA33A2" w:rsidRPr="00900445">
              <w:rPr>
                <w:rFonts w:ascii="Arial" w:eastAsia="Times New Roman" w:hAnsi="Arial" w:cs="Arial"/>
                <w:lang w:eastAsia="de-DE"/>
              </w:rPr>
              <w:t>%</w:t>
            </w:r>
          </w:p>
        </w:tc>
      </w:tr>
      <w:tr w:rsidR="00CA33A2" w:rsidRPr="00900445" w14:paraId="766B03D4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7AE41" w14:textId="36FF3F43" w:rsidR="00CA33A2" w:rsidRPr="00900445" w:rsidRDefault="00CA33A2" w:rsidP="00DE18E6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>combination-therapy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4C01E" w14:textId="73FEC0DF" w:rsidR="00CA33A2" w:rsidRPr="00900445" w:rsidRDefault="00B31D6E" w:rsidP="00DE1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30.1</w:t>
            </w:r>
            <w:r w:rsidR="00CA33A2" w:rsidRPr="00900445">
              <w:rPr>
                <w:rFonts w:ascii="Arial" w:eastAsia="Times New Roman" w:hAnsi="Arial" w:cs="Arial"/>
                <w:lang w:eastAsia="de-DE"/>
              </w:rPr>
              <w:t>%</w:t>
            </w:r>
          </w:p>
        </w:tc>
      </w:tr>
      <w:tr w:rsidR="00CA33A2" w:rsidRPr="00900445" w14:paraId="7936D697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EE06B" w14:textId="2F8726D5" w:rsidR="00CA33A2" w:rsidRPr="00900445" w:rsidRDefault="00CA33A2" w:rsidP="00FF7384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 xml:space="preserve">PDE5 </w:t>
            </w:r>
            <w:r w:rsidR="00FF7384" w:rsidRPr="00900445">
              <w:rPr>
                <w:rFonts w:ascii="Arial" w:eastAsia="Times New Roman" w:hAnsi="Arial" w:cs="Arial"/>
                <w:lang w:val="en-GB" w:eastAsia="de-DE"/>
              </w:rPr>
              <w:t>inhibito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41AD9" w14:textId="161248B2" w:rsidR="00CA33A2" w:rsidRPr="00900445" w:rsidRDefault="006A6CDB" w:rsidP="00DE1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45.3</w:t>
            </w:r>
            <w:r w:rsidR="00CA33A2" w:rsidRPr="00900445">
              <w:rPr>
                <w:rFonts w:ascii="Arial" w:eastAsia="Times New Roman" w:hAnsi="Arial" w:cs="Arial"/>
                <w:lang w:eastAsia="de-DE"/>
              </w:rPr>
              <w:t>%</w:t>
            </w:r>
          </w:p>
        </w:tc>
      </w:tr>
      <w:tr w:rsidR="00CA33A2" w:rsidRPr="00900445" w14:paraId="58076B69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354F1" w14:textId="08F2B6EA" w:rsidR="00CA33A2" w:rsidRPr="00900445" w:rsidRDefault="00CA33A2" w:rsidP="00CA33A2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>ETR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E8595" w14:textId="7056A1B8" w:rsidR="00CA33A2" w:rsidRPr="00900445" w:rsidRDefault="008B7F20" w:rsidP="00DE1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52.</w:t>
            </w:r>
            <w:r w:rsidR="006A6CDB" w:rsidRPr="00900445">
              <w:rPr>
                <w:rFonts w:ascii="Arial" w:eastAsia="Times New Roman" w:hAnsi="Arial" w:cs="Arial"/>
                <w:lang w:eastAsia="de-DE"/>
              </w:rPr>
              <w:t>3</w:t>
            </w:r>
            <w:r w:rsidR="00CA33A2" w:rsidRPr="00900445">
              <w:rPr>
                <w:rFonts w:ascii="Arial" w:eastAsia="Times New Roman" w:hAnsi="Arial" w:cs="Arial"/>
                <w:lang w:eastAsia="de-DE"/>
              </w:rPr>
              <w:t>%</w:t>
            </w:r>
          </w:p>
        </w:tc>
      </w:tr>
      <w:tr w:rsidR="00CA33A2" w:rsidRPr="00900445" w14:paraId="1F5C569A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64A4C" w14:textId="0D211F83" w:rsidR="00CA33A2" w:rsidRPr="00900445" w:rsidRDefault="00CA33A2" w:rsidP="00FF7384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  <w:t>G</w:t>
            </w:r>
            <w:r w:rsidR="00FF7384" w:rsidRPr="00900445">
              <w:rPr>
                <w:rFonts w:ascii="Arial" w:eastAsia="Times New Roman" w:hAnsi="Arial" w:cs="Arial"/>
                <w:lang w:val="en-GB" w:eastAsia="de-DE"/>
              </w:rPr>
              <w:t>C</w:t>
            </w:r>
            <w:r w:rsidRPr="00900445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="00FF7384" w:rsidRPr="00900445">
              <w:rPr>
                <w:rFonts w:ascii="Arial" w:eastAsia="Times New Roman" w:hAnsi="Arial" w:cs="Arial"/>
                <w:lang w:val="en-GB" w:eastAsia="de-DE"/>
              </w:rPr>
              <w:t>stimulato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D0958" w14:textId="5ADAED7E" w:rsidR="00CA33A2" w:rsidRPr="00900445" w:rsidRDefault="006A6CDB" w:rsidP="00DE1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7.5</w:t>
            </w:r>
            <w:r w:rsidR="00CA33A2" w:rsidRPr="00900445">
              <w:rPr>
                <w:rFonts w:ascii="Arial" w:eastAsia="Times New Roman" w:hAnsi="Arial" w:cs="Arial"/>
                <w:lang w:eastAsia="de-DE"/>
              </w:rPr>
              <w:t>%</w:t>
            </w:r>
          </w:p>
        </w:tc>
      </w:tr>
      <w:tr w:rsidR="0063721A" w:rsidRPr="00900445" w14:paraId="21FE6E5C" w14:textId="77777777" w:rsidTr="006408C8">
        <w:trPr>
          <w:trHeight w:val="337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7190467" w14:textId="7A1EBA9E" w:rsidR="0063721A" w:rsidRPr="00900445" w:rsidRDefault="0063721A" w:rsidP="00CA45E5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ab/>
            </w:r>
            <w:proofErr w:type="spellStart"/>
            <w:r w:rsidRPr="00900445">
              <w:rPr>
                <w:rFonts w:ascii="Arial" w:hAnsi="Arial" w:cs="Arial"/>
              </w:rPr>
              <w:t>prostacyclin</w:t>
            </w:r>
            <w:proofErr w:type="spellEnd"/>
            <w:r w:rsidRPr="00900445">
              <w:rPr>
                <w:rFonts w:ascii="Arial" w:hAnsi="Arial" w:cs="Arial"/>
              </w:rPr>
              <w:t xml:space="preserve"> analoge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5CAD948" w14:textId="77777777" w:rsidR="0063721A" w:rsidRPr="00900445" w:rsidRDefault="0063721A" w:rsidP="00DE1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7.5%</w:t>
            </w:r>
          </w:p>
        </w:tc>
      </w:tr>
    </w:tbl>
    <w:p w14:paraId="7793029C" w14:textId="06518DCA" w:rsidR="00E45B36" w:rsidRPr="000C6264" w:rsidRDefault="005A5D1E" w:rsidP="005A5D1E">
      <w:pPr>
        <w:spacing w:before="80" w:after="0" w:line="240" w:lineRule="auto"/>
        <w:ind w:right="3491"/>
        <w:jc w:val="both"/>
        <w:rPr>
          <w:rFonts w:ascii="Arial" w:eastAsia="Times New Roman" w:hAnsi="Arial" w:cs="Arial"/>
          <w:lang w:val="en-US" w:eastAsia="de-DE"/>
        </w:rPr>
      </w:pPr>
      <w:bookmarkStart w:id="0" w:name="_GoBack"/>
      <w:r w:rsidRPr="000C6264">
        <w:rPr>
          <w:rFonts w:ascii="Arial" w:eastAsia="Times New Roman" w:hAnsi="Arial" w:cs="Arial"/>
          <w:iCs/>
          <w:lang w:val="en-GB" w:eastAsia="de-DE"/>
        </w:rPr>
        <w:t xml:space="preserve">N depicts the </w:t>
      </w:r>
      <w:r w:rsidRPr="000C6264">
        <w:rPr>
          <w:rFonts w:ascii="Arial" w:eastAsia="Times New Roman" w:hAnsi="Arial" w:cs="Arial"/>
          <w:iCs/>
          <w:noProof/>
          <w:lang w:val="en-GB" w:eastAsia="de-DE"/>
        </w:rPr>
        <w:t>number</w:t>
      </w:r>
      <w:r w:rsidRPr="000C6264">
        <w:rPr>
          <w:rFonts w:ascii="Arial" w:eastAsia="Times New Roman" w:hAnsi="Arial" w:cs="Arial"/>
          <w:iCs/>
          <w:lang w:val="en-GB" w:eastAsia="de-DE"/>
        </w:rPr>
        <w:t xml:space="preserve"> of valid data for retrospective analysis; abbreviations: PAH, </w:t>
      </w:r>
      <w:r w:rsidRPr="000C6264">
        <w:rPr>
          <w:rFonts w:ascii="Arial" w:eastAsia="Times New Roman" w:hAnsi="Arial" w:cs="Arial"/>
          <w:lang w:val="en-GB" w:eastAsia="de-DE"/>
        </w:rPr>
        <w:t xml:space="preserve">pulmonary arterial hypertension; </w:t>
      </w:r>
      <w:r w:rsidRPr="000C6264">
        <w:rPr>
          <w:rFonts w:ascii="Arial" w:eastAsia="Times New Roman" w:hAnsi="Arial" w:cs="Arial"/>
          <w:iCs/>
          <w:lang w:val="en-GB" w:eastAsia="de-DE"/>
        </w:rPr>
        <w:t xml:space="preserve">LTOT, long-term oxygen treatment; </w:t>
      </w:r>
      <w:r w:rsidRPr="000C6264">
        <w:rPr>
          <w:rFonts w:ascii="Arial" w:hAnsi="Arial" w:cs="Arial"/>
          <w:noProof/>
          <w:lang w:val="en-GB"/>
        </w:rPr>
        <w:t>PAH-specific</w:t>
      </w:r>
      <w:r w:rsidRPr="000C6264">
        <w:rPr>
          <w:rFonts w:ascii="Arial" w:hAnsi="Arial" w:cs="Arial"/>
          <w:lang w:val="en-GB"/>
        </w:rPr>
        <w:t xml:space="preserve"> treatment: endothelin receptor antagonists (ETRA), phosphodiesterase type 5 (PDE5) inhibitors, guanylate cyclase (GC) stimulators, prostacyclin analogues; combination therapy: patients receiving two or more specific PAH drugs</w:t>
      </w:r>
      <w:r w:rsidRPr="000C6264">
        <w:rPr>
          <w:rFonts w:ascii="Arial" w:hAnsi="Arial" w:cs="Arial"/>
          <w:lang w:val="en-US"/>
        </w:rPr>
        <w:t>.</w:t>
      </w:r>
      <w:bookmarkEnd w:id="0"/>
    </w:p>
    <w:sectPr w:rsidR="00E45B36" w:rsidRPr="000C6264" w:rsidSect="005A5D1E">
      <w:pgSz w:w="16838" w:h="11906" w:orient="landscape" w:code="9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7D9E7" w14:textId="77777777" w:rsidR="00D54AE7" w:rsidRDefault="00D54AE7" w:rsidP="006B7F58">
      <w:pPr>
        <w:spacing w:after="0" w:line="240" w:lineRule="auto"/>
      </w:pPr>
      <w:r>
        <w:separator/>
      </w:r>
    </w:p>
  </w:endnote>
  <w:endnote w:type="continuationSeparator" w:id="0">
    <w:p w14:paraId="0578A549" w14:textId="77777777" w:rsidR="00D54AE7" w:rsidRDefault="00D54AE7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6BAC8" w14:textId="77777777" w:rsidR="00D54AE7" w:rsidRDefault="00D54AE7" w:rsidP="006B7F58">
      <w:pPr>
        <w:spacing w:after="0" w:line="240" w:lineRule="auto"/>
      </w:pPr>
      <w:r>
        <w:separator/>
      </w:r>
    </w:p>
  </w:footnote>
  <w:footnote w:type="continuationSeparator" w:id="0">
    <w:p w14:paraId="2AF463B9" w14:textId="77777777" w:rsidR="00D54AE7" w:rsidRDefault="00D54AE7" w:rsidP="006B7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qQUAB3pF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C6264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FF7"/>
    <w:rsid w:val="004804CD"/>
    <w:rsid w:val="00480A92"/>
    <w:rsid w:val="00481C5A"/>
    <w:rsid w:val="0048306A"/>
    <w:rsid w:val="00483B5F"/>
    <w:rsid w:val="0048492A"/>
    <w:rsid w:val="00486F28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39B2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5D1E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38F"/>
    <w:rsid w:val="006969E4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D27"/>
    <w:rsid w:val="007F2184"/>
    <w:rsid w:val="007F280D"/>
    <w:rsid w:val="007F3FE2"/>
    <w:rsid w:val="007F57AC"/>
    <w:rsid w:val="007F78F3"/>
    <w:rsid w:val="007F7B3D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4AE7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2A49F7-D839-484B-B18C-5886CD679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3</cp:revision>
  <cp:lastPrinted>2018-07-16T13:47:00Z</cp:lastPrinted>
  <dcterms:created xsi:type="dcterms:W3CDTF">2018-08-22T17:07:00Z</dcterms:created>
  <dcterms:modified xsi:type="dcterms:W3CDTF">2018-08-22T17:18:00Z</dcterms:modified>
</cp:coreProperties>
</file>